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189" w:rsidRDefault="00174A57" w:rsidP="00494A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ors of resource u</w:t>
      </w:r>
      <w:r w:rsidRPr="00174A57">
        <w:rPr>
          <w:rFonts w:ascii="Times New Roman" w:hAnsi="Times New Roman" w:cs="Times New Roman"/>
          <w:sz w:val="24"/>
          <w:szCs w:val="24"/>
        </w:rPr>
        <w:t>tility</w:t>
      </w:r>
      <w:r w:rsidR="00A70A1D">
        <w:rPr>
          <w:rFonts w:ascii="Times New Roman" w:hAnsi="Times New Roman" w:cs="Times New Roman"/>
          <w:sz w:val="24"/>
          <w:szCs w:val="24"/>
        </w:rPr>
        <w:t xml:space="preserve"> </w:t>
      </w:r>
      <w:r w:rsidR="00CE07E9">
        <w:rPr>
          <w:rFonts w:ascii="Times New Roman" w:hAnsi="Times New Roman" w:cs="Times New Roman"/>
          <w:sz w:val="24"/>
          <w:szCs w:val="24"/>
        </w:rPr>
        <w:t xml:space="preserve">among </w:t>
      </w:r>
      <w:r w:rsidR="00A60E0C">
        <w:rPr>
          <w:rFonts w:ascii="Times New Roman" w:hAnsi="Times New Roman" w:cs="Times New Roman"/>
          <w:sz w:val="24"/>
          <w:szCs w:val="24"/>
        </w:rPr>
        <w:t>resource users</w:t>
      </w:r>
      <w:r w:rsidR="008378C6">
        <w:rPr>
          <w:rFonts w:ascii="Times New Roman" w:hAnsi="Times New Roman" w:cs="Times New Roman"/>
          <w:sz w:val="24"/>
          <w:szCs w:val="24"/>
        </w:rPr>
        <w:t xml:space="preserve">, odds </w:t>
      </w:r>
      <w:r w:rsidR="00DB63B0">
        <w:rPr>
          <w:rFonts w:ascii="Times New Roman" w:hAnsi="Times New Roman" w:cs="Times New Roman"/>
          <w:sz w:val="24"/>
          <w:szCs w:val="24"/>
        </w:rPr>
        <w:t>ratio (95% confidence inter</w:t>
      </w:r>
      <w:bookmarkStart w:id="0" w:name="_GoBack"/>
      <w:r w:rsidR="00DB63B0">
        <w:rPr>
          <w:rFonts w:ascii="Times New Roman" w:hAnsi="Times New Roman" w:cs="Times New Roman"/>
          <w:sz w:val="24"/>
          <w:szCs w:val="24"/>
        </w:rPr>
        <w:t>va</w:t>
      </w:r>
      <w:bookmarkEnd w:id="0"/>
      <w:r w:rsidR="00DB63B0">
        <w:rPr>
          <w:rFonts w:ascii="Times New Roman" w:hAnsi="Times New Roman" w:cs="Times New Roman"/>
          <w:sz w:val="24"/>
          <w:szCs w:val="24"/>
        </w:rPr>
        <w:t>l)</w:t>
      </w:r>
    </w:p>
    <w:p w:rsidR="005A75D8" w:rsidRDefault="005A75D8" w:rsidP="008119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042" w:type="dxa"/>
        <w:jc w:val="center"/>
        <w:tblLayout w:type="fixed"/>
        <w:tblLook w:val="04A0" w:firstRow="1" w:lastRow="0" w:firstColumn="1" w:lastColumn="0" w:noHBand="0" w:noVBand="1"/>
      </w:tblPr>
      <w:tblGrid>
        <w:gridCol w:w="2281"/>
        <w:gridCol w:w="1752"/>
        <w:gridCol w:w="1752"/>
        <w:gridCol w:w="1752"/>
        <w:gridCol w:w="384"/>
        <w:gridCol w:w="1368"/>
        <w:gridCol w:w="1753"/>
      </w:tblGrid>
      <w:tr w:rsidR="00615684" w:rsidRPr="00DB63B0" w:rsidTr="00B47B96">
        <w:trPr>
          <w:trHeight w:val="285"/>
          <w:jc w:val="center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684" w:rsidRPr="00DB63B0" w:rsidRDefault="00615684" w:rsidP="00B171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Covariate 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684" w:rsidRPr="00DB63B0" w:rsidRDefault="00615684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Local PACT education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684" w:rsidRPr="00DB63B0" w:rsidRDefault="00615684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PACT collaborative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684" w:rsidRPr="00DB63B0" w:rsidRDefault="00615684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Measures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684" w:rsidRPr="00DB63B0" w:rsidRDefault="00615684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Teamlet huddles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684" w:rsidRPr="00DB63B0" w:rsidRDefault="00615684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Teamlet meetings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8378C6" w:rsidP="00796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pervisor (v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sus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not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1568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 (0.6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1568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 (0.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1568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 (0.6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1568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 (0.5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1568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 (0.5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8378C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worked in V</w:t>
            </w:r>
            <w:r w:rsidR="008D4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 (ref. is &lt;0.5 years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6 (0.7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4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9 (0.5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3 (0.7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8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2 (0.4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7 (0.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62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4 (1.1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8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4 (1.1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3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6 (1.2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53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9 (0.4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4 (0.5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9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8 (1.9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1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8 (1.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9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9 (1.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75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8 (0.9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7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9 (1.1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49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5–10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95 (2.2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4 (1.9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6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6 (2.0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8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 (0.8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3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9 (1.1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49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1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48 (2.0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7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2 (1.9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0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7 (1.4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05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4 (1.0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6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 (1.2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61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15–20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85 (2.1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6 (1.9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56 (1.7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39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5 (0.8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7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4 (1.1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54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&gt;20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1 (1.6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2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4 (1.3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1 (1.2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4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5 (0.8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6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4 (0.8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47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8378C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spondent ethnicity (ref. is White)</w:t>
            </w:r>
          </w:p>
        </w:tc>
      </w:tr>
      <w:tr w:rsidR="008378C6" w:rsidRPr="00DB63B0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ack/African-America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615684" w:rsidP="00494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 (0.4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EE6546" w:rsidP="00811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8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EE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9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7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EE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3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EE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3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Asian/Pacific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sland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61568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 (0.3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EE654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1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1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EE654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1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EE654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4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9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EE654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7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spani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1568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 (0.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EE654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84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6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EE654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3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9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EE654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3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1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EE654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6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1568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 (0.6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EE654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84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4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EE654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97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EE654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99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EE654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98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5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8378C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spondent age (ref is ≥60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&lt;20–2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4 (1.3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8 (0.8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6 (0.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7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8 (0.9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 (0.7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6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30–3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 (1.5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6 (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 (1.0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8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4 (1.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7 (1.0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6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40–4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5 (1.2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1 (0.9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 (0.9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1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9 (1.2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4 (1.2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6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50–5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6 (0.9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 (0.7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 (0.9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9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4 (1.0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6 (0.8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5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 sex (versus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male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1568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 (0.5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EE654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1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EE654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1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9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EE654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8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EE654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2 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</w:t>
            </w:r>
            <w:r w:rsidR="00B10161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8378C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le in primary care (ref. is provider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ministrativ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1568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 (0.3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9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9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3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2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5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1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eticia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1568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 (0.0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proofErr w:type="spellStart"/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f</w:t>
            </w:r>
            <w:proofErr w:type="spellEnd"/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14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2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9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proofErr w:type="spellStart"/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f</w:t>
            </w:r>
            <w:proofErr w:type="spellEnd"/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PN/LVN/CN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61568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 (0.39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8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5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8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4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3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796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Mental 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ealth 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f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ssiona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61568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 (0.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4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1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2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1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5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rse care m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ag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 (0.4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9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2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5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5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7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rse case m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ag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 (0.3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83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5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3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4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4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2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2 (0.1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4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9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3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 R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 (0.2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7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4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7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5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5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8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armacis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7 (0.2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5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9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86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5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8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cial Work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 (0.1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2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2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19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4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15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chnicia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 (0.29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3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3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3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9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4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4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8 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</w:t>
            </w:r>
            <w:r w:rsidR="0066017B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8378C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CT team member (ref. is Yes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08 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4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96 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9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9 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7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96 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3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84 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in Teamle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6 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 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88 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84 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4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6 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ur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.03 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4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.64 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05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.35 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42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.8 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58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D6D1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.27 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76</w:t>
            </w:r>
            <w:r w:rsidR="00222828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8378C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in primary care (ref. is &gt;80%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&lt;2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9 (0.3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 (0.4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 (0.2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9 (0.9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2 (0.6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3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20%–4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 (0.7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 (0.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 (0.4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3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 (0.4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 (0.6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4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41%–6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8 (0.3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 (0.4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 (0.6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5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 (0.4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 (0.3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2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61%–8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1 (0.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 (0.6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4 (0.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 (0.4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 (0.4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2)</w:t>
            </w:r>
          </w:p>
        </w:tc>
      </w:tr>
      <w:tr w:rsidR="008378C6" w:rsidRPr="00DB63B0" w:rsidTr="0083737B">
        <w:trPr>
          <w:gridAfter w:val="2"/>
          <w:wAfter w:w="3121" w:type="dxa"/>
          <w:trHeight w:val="255"/>
          <w:jc w:val="center"/>
        </w:trPr>
        <w:tc>
          <w:tcPr>
            <w:tcW w:w="7921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8378C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cility complexity (ref. is “1” or “most complex”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B319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5 (0.9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B319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 (0.8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B319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 (0.9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7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B319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6 (0.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B319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 (0.8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B319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 (0.7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5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B319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 (0.7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6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B319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3 (0.7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8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B319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 (0.5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9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6B319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5 (0.8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4)</w:t>
            </w:r>
          </w:p>
        </w:tc>
      </w:tr>
    </w:tbl>
    <w:p w:rsidR="00DD579F" w:rsidRDefault="00DD579F" w:rsidP="008378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579F" w:rsidRDefault="00DD57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378C6" w:rsidRDefault="00022189" w:rsidP="008378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2189">
        <w:rPr>
          <w:rFonts w:ascii="Times New Roman" w:hAnsi="Times New Roman" w:cs="Times New Roman"/>
          <w:sz w:val="24"/>
          <w:szCs w:val="24"/>
        </w:rPr>
        <w:lastRenderedPageBreak/>
        <w:t>Predictors of resource utility among resource users, odds ratio (95% confidence interval</w:t>
      </w:r>
      <w:r>
        <w:rPr>
          <w:rFonts w:ascii="Times New Roman" w:hAnsi="Times New Roman" w:cs="Times New Roman"/>
          <w:sz w:val="24"/>
          <w:szCs w:val="24"/>
        </w:rPr>
        <w:t>)</w:t>
      </w:r>
      <w:r w:rsidR="008378C6">
        <w:rPr>
          <w:rFonts w:ascii="Times New Roman" w:hAnsi="Times New Roman" w:cs="Times New Roman"/>
          <w:sz w:val="24"/>
          <w:szCs w:val="24"/>
        </w:rPr>
        <w:t>, continued</w:t>
      </w:r>
    </w:p>
    <w:p w:rsidR="00022189" w:rsidRDefault="00022189" w:rsidP="008378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042" w:type="dxa"/>
        <w:jc w:val="center"/>
        <w:tblLayout w:type="fixed"/>
        <w:tblLook w:val="04A0" w:firstRow="1" w:lastRow="0" w:firstColumn="1" w:lastColumn="0" w:noHBand="0" w:noVBand="1"/>
      </w:tblPr>
      <w:tblGrid>
        <w:gridCol w:w="2281"/>
        <w:gridCol w:w="1752"/>
        <w:gridCol w:w="1752"/>
        <w:gridCol w:w="1752"/>
        <w:gridCol w:w="384"/>
        <w:gridCol w:w="1368"/>
        <w:gridCol w:w="1753"/>
      </w:tblGrid>
      <w:tr w:rsidR="008378C6" w:rsidRPr="00DB63B0" w:rsidTr="00B47B96">
        <w:trPr>
          <w:trHeight w:val="285"/>
          <w:jc w:val="center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78C6" w:rsidRPr="00DB63B0" w:rsidRDefault="008378C6" w:rsidP="00B171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Covariate 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78C6" w:rsidRPr="00DB63B0" w:rsidRDefault="008378C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Information systems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78C6" w:rsidRPr="00DB63B0" w:rsidRDefault="008378C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Scheduling tools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78C6" w:rsidRPr="00DB63B0" w:rsidRDefault="008378C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QI methods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78C6" w:rsidRPr="00DB63B0" w:rsidRDefault="008378C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Disease registries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78C6" w:rsidRPr="00DB63B0" w:rsidRDefault="008378C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Online toolkit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pervisor (versus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not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84 </w:t>
            </w:r>
            <w:r w:rsidR="00531EEF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 w:rsidR="00531EEF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87 </w:t>
            </w:r>
            <w:r w:rsidR="00D823B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</w:t>
            </w:r>
            <w:r w:rsidR="00D823B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2 </w:t>
            </w:r>
            <w:r w:rsidR="00D823B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</w:t>
            </w:r>
            <w:r w:rsidR="00D823B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9 </w:t>
            </w:r>
            <w:r w:rsidR="00D823B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1</w:t>
            </w:r>
            <w:r w:rsidR="00D823B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6 </w:t>
            </w:r>
            <w:r w:rsidR="00D823B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</w:t>
            </w:r>
            <w:r w:rsidR="00D823B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8378C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worked in V</w:t>
            </w:r>
            <w:r w:rsidR="008D4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 (ref. is &lt;0.5 years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7 (0.6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 (0.4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4 (0.5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9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6 (0.6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4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2 (0.5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26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6 (1.2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3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 (0.5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6 (0.9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2 (0.7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6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2 (1.0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8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53 (2.1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6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8 (1.0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7 (1.3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75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 (1.5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9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81 (2.1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5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5–10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35 (1.9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4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6 (1.0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4 (1.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69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8 (1.6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55 (2.4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5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1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 (1.7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8 (1.0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3 (1.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25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7 (1.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5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49 (2.3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6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15–20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6 (1.8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0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2 (0.9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 (1.3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3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7 (1.3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7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93 (2.1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1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&gt;20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1 (1.1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5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9 (0.9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6 (0.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31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4 (0.9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4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48 (1.6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2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8378C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spondent ethnicity (ref. is White)</w:t>
            </w:r>
          </w:p>
        </w:tc>
      </w:tr>
      <w:tr w:rsidR="008378C6" w:rsidRPr="00DB63B0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ack/African-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ab/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merica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494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8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1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66B5F" w:rsidP="00811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8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6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8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6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3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66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5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6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Asian/Pacific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sland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5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3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7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5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7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spani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5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9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5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1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93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3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01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8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13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1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91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01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88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5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8378C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spondent age (ref is ≥60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&lt;20–2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 (0.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 (0.5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 (0.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 (0.5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9 (0.7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1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30–3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5 (0.9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 (0.8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 (0.5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6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 (0.6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 (0.9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2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40–4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3 (0.9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 (0.8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 (0.6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4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9 (0.8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 (0.8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7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50–5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 (0.8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 (0.8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 (0.6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9 (0.7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4 (0.8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2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 sex (versus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male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6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8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7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3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 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5</w:t>
            </w:r>
            <w:r w:rsidR="003E6ECA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8378C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le in primary care (ref. is provider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ministrativ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2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8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2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1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1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9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5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eticia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19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6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9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11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14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3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05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1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PN/LVN/CN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4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1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3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5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1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8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7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4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nt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 Health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ab/>
              <w:t>Prof.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1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9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88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5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9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88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5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rse Care Manag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8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88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9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2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9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3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5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rse Case Manag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1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83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5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9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7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4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26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4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8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9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3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7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1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1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 R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1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84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3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9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5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4 </w:t>
            </w:r>
            <w:r w:rsidR="00531EEF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4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 w:rsidR="00531EEF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8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armacis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9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3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9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4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1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22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cial Work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 </w:t>
            </w:r>
            <w:r w:rsidR="00531EEF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2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 w:rsidR="00531EEF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4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6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8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1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1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2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chnicia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1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57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39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4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99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9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5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013C7D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46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7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8378C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CT team member (ref. is Yes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2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4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4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4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81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7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63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in Teamle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9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6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03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9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2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78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1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ur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.78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7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24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.59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76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.03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03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.53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16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E6A9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.06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24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8378C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in primary care (ref. is &gt;80%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&lt;2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9 (0.3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 (0.4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2 (0.3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 (0.5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3 (0.5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20%–4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 (0.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 (0.4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9 (0.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7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 (0.5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 (0.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5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41%–6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 (0.5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9 (0.5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8 (0.4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3 (0.4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 (0.4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)</w:t>
            </w:r>
          </w:p>
        </w:tc>
      </w:tr>
      <w:tr w:rsidR="00796BF3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F3" w:rsidRPr="00395298" w:rsidRDefault="00796BF3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61%–8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 (0.6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 (0.7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1 (0.3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7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 (0.4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BF3" w:rsidRPr="00DB63B0" w:rsidRDefault="00796BF3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 (0.5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)</w:t>
            </w:r>
          </w:p>
        </w:tc>
      </w:tr>
      <w:tr w:rsidR="008378C6" w:rsidRPr="00DB63B0" w:rsidTr="0083737B">
        <w:trPr>
          <w:gridAfter w:val="2"/>
          <w:wAfter w:w="3121" w:type="dxa"/>
          <w:trHeight w:val="255"/>
          <w:jc w:val="center"/>
        </w:trPr>
        <w:tc>
          <w:tcPr>
            <w:tcW w:w="7921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8378C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cility complexity (ref. is “1” or “most complex”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22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7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15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4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12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2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09 </w:t>
            </w:r>
            <w:r w:rsidR="00D333D5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9</w:t>
            </w:r>
            <w:r w:rsidR="00D333D5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09 </w:t>
            </w:r>
            <w:r w:rsidR="00D333D5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</w:t>
            </w:r>
            <w:r w:rsidR="00D333D5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378C6" w:rsidRPr="00DB63B0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78C6" w:rsidRPr="00DB63B0" w:rsidRDefault="00DD579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378C6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08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1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06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8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5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09 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2</w:t>
            </w:r>
            <w:r w:rsidR="0043616E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99 </w:t>
            </w:r>
            <w:r w:rsidR="00D333D5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1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8</w:t>
            </w:r>
            <w:r w:rsidR="00D333D5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8C6" w:rsidRPr="00DB63B0" w:rsidRDefault="00F66B5F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02 </w:t>
            </w:r>
            <w:r w:rsidR="00D333D5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5</w:t>
            </w:r>
            <w:r w:rsidR="00796B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9</w:t>
            </w:r>
            <w:r w:rsidR="00D333D5" w:rsidRPr="00DB63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</w:tbl>
    <w:p w:rsidR="00174A57" w:rsidRPr="005E547C" w:rsidRDefault="00174A57" w:rsidP="00B47B96">
      <w:pPr>
        <w:rPr>
          <w:rFonts w:ascii="Times New Roman" w:hAnsi="Times New Roman" w:cs="Times New Roman"/>
          <w:sz w:val="24"/>
          <w:szCs w:val="24"/>
        </w:rPr>
      </w:pPr>
    </w:p>
    <w:sectPr w:rsidR="00174A57" w:rsidRPr="005E547C" w:rsidSect="006C7A6A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0F26" w:rsidRDefault="008C0F26" w:rsidP="002C47F3">
      <w:pPr>
        <w:spacing w:after="0" w:line="240" w:lineRule="auto"/>
      </w:pPr>
      <w:r>
        <w:separator/>
      </w:r>
    </w:p>
  </w:endnote>
  <w:endnote w:type="continuationSeparator" w:id="0">
    <w:p w:rsidR="008C0F26" w:rsidRDefault="008C0F26" w:rsidP="002C47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0F26" w:rsidRDefault="008C0F26">
    <w:pPr>
      <w:pStyle w:val="Footer"/>
      <w:jc w:val="right"/>
    </w:pPr>
  </w:p>
  <w:p w:rsidR="008C0F26" w:rsidRDefault="008C0F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0F26" w:rsidRDefault="008C0F26" w:rsidP="002C47F3">
      <w:pPr>
        <w:spacing w:after="0" w:line="240" w:lineRule="auto"/>
      </w:pPr>
      <w:r>
        <w:separator/>
      </w:r>
    </w:p>
  </w:footnote>
  <w:footnote w:type="continuationSeparator" w:id="0">
    <w:p w:rsidR="008C0F26" w:rsidRDefault="008C0F26" w:rsidP="002C47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42802"/>
    <w:multiLevelType w:val="hybridMultilevel"/>
    <w:tmpl w:val="470638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10253F"/>
    <w:multiLevelType w:val="hybridMultilevel"/>
    <w:tmpl w:val="1E2CB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E30985"/>
    <w:multiLevelType w:val="hybridMultilevel"/>
    <w:tmpl w:val="E9D64CC2"/>
    <w:lvl w:ilvl="0" w:tplc="2B26BA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3C2D6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E78A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BAF75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82924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D21F8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964CC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1887E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9294A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CED3518"/>
    <w:multiLevelType w:val="multilevel"/>
    <w:tmpl w:val="4C585E7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>
    <w:nsid w:val="3D314259"/>
    <w:multiLevelType w:val="multilevel"/>
    <w:tmpl w:val="1B1448D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">
    <w:nsid w:val="4FE263A7"/>
    <w:multiLevelType w:val="hybridMultilevel"/>
    <w:tmpl w:val="492C9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793F4E"/>
    <w:multiLevelType w:val="hybridMultilevel"/>
    <w:tmpl w:val="92183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3AF7C14"/>
    <w:multiLevelType w:val="hybridMultilevel"/>
    <w:tmpl w:val="DA544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425387F"/>
    <w:multiLevelType w:val="multilevel"/>
    <w:tmpl w:val="23502D8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>
    <w:nsid w:val="6ED5370C"/>
    <w:multiLevelType w:val="multilevel"/>
    <w:tmpl w:val="0D9ED16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0">
    <w:nsid w:val="716F0A7F"/>
    <w:multiLevelType w:val="hybridMultilevel"/>
    <w:tmpl w:val="F460C3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4274918"/>
    <w:multiLevelType w:val="hybridMultilevel"/>
    <w:tmpl w:val="10607D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4B628ED"/>
    <w:multiLevelType w:val="hybridMultilevel"/>
    <w:tmpl w:val="31E0AEFA"/>
    <w:lvl w:ilvl="0" w:tplc="215416F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4BF0277"/>
    <w:multiLevelType w:val="hybridMultilevel"/>
    <w:tmpl w:val="707A57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8C74179"/>
    <w:multiLevelType w:val="hybridMultilevel"/>
    <w:tmpl w:val="40A20632"/>
    <w:lvl w:ilvl="0" w:tplc="1E52908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96900BE"/>
    <w:multiLevelType w:val="hybridMultilevel"/>
    <w:tmpl w:val="4538EE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1"/>
  </w:num>
  <w:num w:numId="5">
    <w:abstractNumId w:val="13"/>
  </w:num>
  <w:num w:numId="6">
    <w:abstractNumId w:val="10"/>
  </w:num>
  <w:num w:numId="7">
    <w:abstractNumId w:val="12"/>
  </w:num>
  <w:num w:numId="8">
    <w:abstractNumId w:val="14"/>
  </w:num>
  <w:num w:numId="9">
    <w:abstractNumId w:val="2"/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</w:num>
  <w:num w:numId="16">
    <w:abstractNumId w:val="1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plementation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9avz0sx3tapx9ez0psxz0fzff5z5vxs052r&quot;&gt;Randy&amp;apos;s EndNote Library&lt;record-ids&gt;&lt;item&gt;5928&lt;/item&gt;&lt;item&gt;9368&lt;/item&gt;&lt;item&gt;9375&lt;/item&gt;&lt;item&gt;9455&lt;/item&gt;&lt;item&gt;9456&lt;/item&gt;&lt;item&gt;9458&lt;/item&gt;&lt;item&gt;9459&lt;/item&gt;&lt;item&gt;9460&lt;/item&gt;&lt;item&gt;9461&lt;/item&gt;&lt;item&gt;9463&lt;/item&gt;&lt;item&gt;9476&lt;/item&gt;&lt;item&gt;9480&lt;/item&gt;&lt;item&gt;11153&lt;/item&gt;&lt;item&gt;11156&lt;/item&gt;&lt;item&gt;11411&lt;/item&gt;&lt;item&gt;11423&lt;/item&gt;&lt;item&gt;11619&lt;/item&gt;&lt;item&gt;11634&lt;/item&gt;&lt;item&gt;11712&lt;/item&gt;&lt;item&gt;11861&lt;/item&gt;&lt;item&gt;12036&lt;/item&gt;&lt;item&gt;12042&lt;/item&gt;&lt;item&gt;12046&lt;/item&gt;&lt;item&gt;12055&lt;/item&gt;&lt;item&gt;12064&lt;/item&gt;&lt;item&gt;12073&lt;/item&gt;&lt;item&gt;12165&lt;/item&gt;&lt;item&gt;12166&lt;/item&gt;&lt;item&gt;12167&lt;/item&gt;&lt;item&gt;12168&lt;/item&gt;&lt;item&gt;12497&lt;/item&gt;&lt;item&gt;12502&lt;/item&gt;&lt;/record-ids&gt;&lt;/item&gt;&lt;/Libraries&gt;"/>
  </w:docVars>
  <w:rsids>
    <w:rsidRoot w:val="002C47F3"/>
    <w:rsid w:val="00000A85"/>
    <w:rsid w:val="00000C30"/>
    <w:rsid w:val="00005796"/>
    <w:rsid w:val="00006FA5"/>
    <w:rsid w:val="000108C5"/>
    <w:rsid w:val="00013C7D"/>
    <w:rsid w:val="000150C4"/>
    <w:rsid w:val="00017711"/>
    <w:rsid w:val="000178D8"/>
    <w:rsid w:val="00020E93"/>
    <w:rsid w:val="00022189"/>
    <w:rsid w:val="00033939"/>
    <w:rsid w:val="00034C0E"/>
    <w:rsid w:val="00035353"/>
    <w:rsid w:val="00035372"/>
    <w:rsid w:val="00035469"/>
    <w:rsid w:val="00037898"/>
    <w:rsid w:val="00041738"/>
    <w:rsid w:val="00044BB9"/>
    <w:rsid w:val="00047445"/>
    <w:rsid w:val="00050E6F"/>
    <w:rsid w:val="00060C71"/>
    <w:rsid w:val="00061593"/>
    <w:rsid w:val="0006190B"/>
    <w:rsid w:val="00064354"/>
    <w:rsid w:val="00065756"/>
    <w:rsid w:val="00066409"/>
    <w:rsid w:val="000667BD"/>
    <w:rsid w:val="00067776"/>
    <w:rsid w:val="00067B81"/>
    <w:rsid w:val="00072400"/>
    <w:rsid w:val="000729C3"/>
    <w:rsid w:val="00073189"/>
    <w:rsid w:val="00076891"/>
    <w:rsid w:val="0007733B"/>
    <w:rsid w:val="00080501"/>
    <w:rsid w:val="0008166E"/>
    <w:rsid w:val="000816D5"/>
    <w:rsid w:val="00081E35"/>
    <w:rsid w:val="00082787"/>
    <w:rsid w:val="0008675E"/>
    <w:rsid w:val="00091C9F"/>
    <w:rsid w:val="0009706B"/>
    <w:rsid w:val="000A157C"/>
    <w:rsid w:val="000A3360"/>
    <w:rsid w:val="000A38C3"/>
    <w:rsid w:val="000A51E8"/>
    <w:rsid w:val="000A5AA1"/>
    <w:rsid w:val="000A6CA3"/>
    <w:rsid w:val="000B01A3"/>
    <w:rsid w:val="000B0CB5"/>
    <w:rsid w:val="000B1AC7"/>
    <w:rsid w:val="000B2F1E"/>
    <w:rsid w:val="000B4141"/>
    <w:rsid w:val="000B4D4C"/>
    <w:rsid w:val="000C19C3"/>
    <w:rsid w:val="000C2BCD"/>
    <w:rsid w:val="000C433F"/>
    <w:rsid w:val="000C5DC6"/>
    <w:rsid w:val="000D0E5C"/>
    <w:rsid w:val="000D2623"/>
    <w:rsid w:val="000D2B84"/>
    <w:rsid w:val="000D3F17"/>
    <w:rsid w:val="000D78AC"/>
    <w:rsid w:val="000E0EB7"/>
    <w:rsid w:val="000E0FD0"/>
    <w:rsid w:val="000E22DD"/>
    <w:rsid w:val="000E3CA4"/>
    <w:rsid w:val="000E4F63"/>
    <w:rsid w:val="000E63A1"/>
    <w:rsid w:val="000F576A"/>
    <w:rsid w:val="000F6CC2"/>
    <w:rsid w:val="00100A98"/>
    <w:rsid w:val="0010388A"/>
    <w:rsid w:val="00103F13"/>
    <w:rsid w:val="00104156"/>
    <w:rsid w:val="00106013"/>
    <w:rsid w:val="00106393"/>
    <w:rsid w:val="001064F4"/>
    <w:rsid w:val="001142A0"/>
    <w:rsid w:val="001153A3"/>
    <w:rsid w:val="001214DA"/>
    <w:rsid w:val="001237DE"/>
    <w:rsid w:val="00123D66"/>
    <w:rsid w:val="00126202"/>
    <w:rsid w:val="00127EF4"/>
    <w:rsid w:val="00130168"/>
    <w:rsid w:val="001311BC"/>
    <w:rsid w:val="00132A7B"/>
    <w:rsid w:val="00137FD8"/>
    <w:rsid w:val="00140073"/>
    <w:rsid w:val="00142209"/>
    <w:rsid w:val="00144911"/>
    <w:rsid w:val="001452CF"/>
    <w:rsid w:val="001468BA"/>
    <w:rsid w:val="0014758B"/>
    <w:rsid w:val="0014781B"/>
    <w:rsid w:val="00150AF7"/>
    <w:rsid w:val="0015289D"/>
    <w:rsid w:val="00155173"/>
    <w:rsid w:val="00157123"/>
    <w:rsid w:val="001574AD"/>
    <w:rsid w:val="0015795F"/>
    <w:rsid w:val="0016123C"/>
    <w:rsid w:val="001628D8"/>
    <w:rsid w:val="0016406A"/>
    <w:rsid w:val="00164CA2"/>
    <w:rsid w:val="00165314"/>
    <w:rsid w:val="00165326"/>
    <w:rsid w:val="00166498"/>
    <w:rsid w:val="00174A57"/>
    <w:rsid w:val="001761C7"/>
    <w:rsid w:val="001768DA"/>
    <w:rsid w:val="00177627"/>
    <w:rsid w:val="00180574"/>
    <w:rsid w:val="00181A62"/>
    <w:rsid w:val="00185A94"/>
    <w:rsid w:val="00186055"/>
    <w:rsid w:val="0018784F"/>
    <w:rsid w:val="00187EDF"/>
    <w:rsid w:val="001901DF"/>
    <w:rsid w:val="00193C95"/>
    <w:rsid w:val="0019430D"/>
    <w:rsid w:val="001A272C"/>
    <w:rsid w:val="001A548C"/>
    <w:rsid w:val="001A5551"/>
    <w:rsid w:val="001A6C82"/>
    <w:rsid w:val="001A6EC7"/>
    <w:rsid w:val="001A7596"/>
    <w:rsid w:val="001B0A1E"/>
    <w:rsid w:val="001B11F6"/>
    <w:rsid w:val="001B1584"/>
    <w:rsid w:val="001B2099"/>
    <w:rsid w:val="001B3983"/>
    <w:rsid w:val="001B57DE"/>
    <w:rsid w:val="001B749A"/>
    <w:rsid w:val="001B7510"/>
    <w:rsid w:val="001C0859"/>
    <w:rsid w:val="001C4188"/>
    <w:rsid w:val="001C51BF"/>
    <w:rsid w:val="001C56D0"/>
    <w:rsid w:val="001C58D2"/>
    <w:rsid w:val="001C7256"/>
    <w:rsid w:val="001D1D52"/>
    <w:rsid w:val="001D3467"/>
    <w:rsid w:val="001D3DC8"/>
    <w:rsid w:val="001D6E1A"/>
    <w:rsid w:val="001D7FC5"/>
    <w:rsid w:val="001E09B6"/>
    <w:rsid w:val="001E11EA"/>
    <w:rsid w:val="001E5FD1"/>
    <w:rsid w:val="001E796D"/>
    <w:rsid w:val="001F037D"/>
    <w:rsid w:val="001F2408"/>
    <w:rsid w:val="001F47E0"/>
    <w:rsid w:val="002006B2"/>
    <w:rsid w:val="00200B7A"/>
    <w:rsid w:val="00203101"/>
    <w:rsid w:val="00203CDB"/>
    <w:rsid w:val="00205908"/>
    <w:rsid w:val="002065EE"/>
    <w:rsid w:val="00207B88"/>
    <w:rsid w:val="00211018"/>
    <w:rsid w:val="00215CCA"/>
    <w:rsid w:val="002225A2"/>
    <w:rsid w:val="00222828"/>
    <w:rsid w:val="00223637"/>
    <w:rsid w:val="0022424B"/>
    <w:rsid w:val="00227496"/>
    <w:rsid w:val="0023188B"/>
    <w:rsid w:val="00231C31"/>
    <w:rsid w:val="00233B2D"/>
    <w:rsid w:val="00234B50"/>
    <w:rsid w:val="00240431"/>
    <w:rsid w:val="00243AD8"/>
    <w:rsid w:val="0024588A"/>
    <w:rsid w:val="00246813"/>
    <w:rsid w:val="00247356"/>
    <w:rsid w:val="00247AAF"/>
    <w:rsid w:val="0025086A"/>
    <w:rsid w:val="00251CDD"/>
    <w:rsid w:val="00253605"/>
    <w:rsid w:val="0025567F"/>
    <w:rsid w:val="00255CCE"/>
    <w:rsid w:val="0026066D"/>
    <w:rsid w:val="00261B13"/>
    <w:rsid w:val="00262CE7"/>
    <w:rsid w:val="00266497"/>
    <w:rsid w:val="002711D9"/>
    <w:rsid w:val="002723F9"/>
    <w:rsid w:val="00272768"/>
    <w:rsid w:val="00272CB7"/>
    <w:rsid w:val="00276280"/>
    <w:rsid w:val="002762EA"/>
    <w:rsid w:val="00276780"/>
    <w:rsid w:val="00277410"/>
    <w:rsid w:val="002807B8"/>
    <w:rsid w:val="00283CB0"/>
    <w:rsid w:val="002874EE"/>
    <w:rsid w:val="00287AC5"/>
    <w:rsid w:val="00290CB4"/>
    <w:rsid w:val="00293B99"/>
    <w:rsid w:val="002A0DA3"/>
    <w:rsid w:val="002A5076"/>
    <w:rsid w:val="002B0345"/>
    <w:rsid w:val="002B49C8"/>
    <w:rsid w:val="002B4FFE"/>
    <w:rsid w:val="002B51FF"/>
    <w:rsid w:val="002B5B2F"/>
    <w:rsid w:val="002B5EDB"/>
    <w:rsid w:val="002B642A"/>
    <w:rsid w:val="002B6678"/>
    <w:rsid w:val="002C16EF"/>
    <w:rsid w:val="002C4680"/>
    <w:rsid w:val="002C47F3"/>
    <w:rsid w:val="002C4E96"/>
    <w:rsid w:val="002C5CDC"/>
    <w:rsid w:val="002D0E86"/>
    <w:rsid w:val="002D1863"/>
    <w:rsid w:val="002D1C0D"/>
    <w:rsid w:val="002D1D1F"/>
    <w:rsid w:val="002D3F1C"/>
    <w:rsid w:val="002D4D9A"/>
    <w:rsid w:val="002D5E11"/>
    <w:rsid w:val="002E04F9"/>
    <w:rsid w:val="002E13D9"/>
    <w:rsid w:val="002E1549"/>
    <w:rsid w:val="002E1853"/>
    <w:rsid w:val="002E3836"/>
    <w:rsid w:val="002E42A3"/>
    <w:rsid w:val="002E467D"/>
    <w:rsid w:val="002F3ABD"/>
    <w:rsid w:val="002F4418"/>
    <w:rsid w:val="002F4A4B"/>
    <w:rsid w:val="00300078"/>
    <w:rsid w:val="003019AB"/>
    <w:rsid w:val="00303405"/>
    <w:rsid w:val="00310418"/>
    <w:rsid w:val="003150D1"/>
    <w:rsid w:val="0031533B"/>
    <w:rsid w:val="0031664F"/>
    <w:rsid w:val="00321A03"/>
    <w:rsid w:val="003237A2"/>
    <w:rsid w:val="00323E6A"/>
    <w:rsid w:val="003259CC"/>
    <w:rsid w:val="00326AE1"/>
    <w:rsid w:val="00332358"/>
    <w:rsid w:val="00332B9B"/>
    <w:rsid w:val="00332FAF"/>
    <w:rsid w:val="00333956"/>
    <w:rsid w:val="00334236"/>
    <w:rsid w:val="0033561C"/>
    <w:rsid w:val="00335F6B"/>
    <w:rsid w:val="00345CEA"/>
    <w:rsid w:val="00347742"/>
    <w:rsid w:val="003477FC"/>
    <w:rsid w:val="00350C82"/>
    <w:rsid w:val="003515D4"/>
    <w:rsid w:val="0035184E"/>
    <w:rsid w:val="00353D35"/>
    <w:rsid w:val="003551A3"/>
    <w:rsid w:val="00355590"/>
    <w:rsid w:val="0035771B"/>
    <w:rsid w:val="003630CA"/>
    <w:rsid w:val="00363863"/>
    <w:rsid w:val="003672AA"/>
    <w:rsid w:val="00370D20"/>
    <w:rsid w:val="00373722"/>
    <w:rsid w:val="00374DBE"/>
    <w:rsid w:val="0038026F"/>
    <w:rsid w:val="00380912"/>
    <w:rsid w:val="00381000"/>
    <w:rsid w:val="00382D29"/>
    <w:rsid w:val="00384327"/>
    <w:rsid w:val="00393D60"/>
    <w:rsid w:val="00394577"/>
    <w:rsid w:val="00395D49"/>
    <w:rsid w:val="00396F8A"/>
    <w:rsid w:val="003A2898"/>
    <w:rsid w:val="003A5DB2"/>
    <w:rsid w:val="003A5F96"/>
    <w:rsid w:val="003A6A3A"/>
    <w:rsid w:val="003A6B0E"/>
    <w:rsid w:val="003A7713"/>
    <w:rsid w:val="003B0759"/>
    <w:rsid w:val="003B2445"/>
    <w:rsid w:val="003B3B1A"/>
    <w:rsid w:val="003B3E76"/>
    <w:rsid w:val="003B5557"/>
    <w:rsid w:val="003B5D18"/>
    <w:rsid w:val="003C005C"/>
    <w:rsid w:val="003C0F1B"/>
    <w:rsid w:val="003C112F"/>
    <w:rsid w:val="003C2446"/>
    <w:rsid w:val="003C7641"/>
    <w:rsid w:val="003D09B4"/>
    <w:rsid w:val="003D7757"/>
    <w:rsid w:val="003E0951"/>
    <w:rsid w:val="003E1710"/>
    <w:rsid w:val="003E44B0"/>
    <w:rsid w:val="003E6677"/>
    <w:rsid w:val="003E6ECA"/>
    <w:rsid w:val="003F4186"/>
    <w:rsid w:val="003F4F4A"/>
    <w:rsid w:val="003F5D3F"/>
    <w:rsid w:val="003F66FB"/>
    <w:rsid w:val="003F7267"/>
    <w:rsid w:val="004035CF"/>
    <w:rsid w:val="00405FF4"/>
    <w:rsid w:val="0040648E"/>
    <w:rsid w:val="00412254"/>
    <w:rsid w:val="00412789"/>
    <w:rsid w:val="00417CB3"/>
    <w:rsid w:val="00423695"/>
    <w:rsid w:val="00424DFF"/>
    <w:rsid w:val="00426E11"/>
    <w:rsid w:val="004276F3"/>
    <w:rsid w:val="00432606"/>
    <w:rsid w:val="00434FB1"/>
    <w:rsid w:val="0043587C"/>
    <w:rsid w:val="0043616E"/>
    <w:rsid w:val="0043631D"/>
    <w:rsid w:val="00437F9B"/>
    <w:rsid w:val="00441930"/>
    <w:rsid w:val="004419FA"/>
    <w:rsid w:val="00441E7E"/>
    <w:rsid w:val="0044318E"/>
    <w:rsid w:val="00443840"/>
    <w:rsid w:val="00443DF2"/>
    <w:rsid w:val="00444642"/>
    <w:rsid w:val="0044533C"/>
    <w:rsid w:val="004453D8"/>
    <w:rsid w:val="00445C26"/>
    <w:rsid w:val="00446757"/>
    <w:rsid w:val="00447DAA"/>
    <w:rsid w:val="004520CC"/>
    <w:rsid w:val="004527C8"/>
    <w:rsid w:val="0046028E"/>
    <w:rsid w:val="00461653"/>
    <w:rsid w:val="00463D03"/>
    <w:rsid w:val="004641DE"/>
    <w:rsid w:val="00464CB3"/>
    <w:rsid w:val="004663AE"/>
    <w:rsid w:val="00466446"/>
    <w:rsid w:val="00470BB6"/>
    <w:rsid w:val="00470DF5"/>
    <w:rsid w:val="004730E3"/>
    <w:rsid w:val="00473557"/>
    <w:rsid w:val="00474FFC"/>
    <w:rsid w:val="004761C7"/>
    <w:rsid w:val="00477533"/>
    <w:rsid w:val="004778DD"/>
    <w:rsid w:val="004869F1"/>
    <w:rsid w:val="00491048"/>
    <w:rsid w:val="004935C4"/>
    <w:rsid w:val="004943B7"/>
    <w:rsid w:val="00494964"/>
    <w:rsid w:val="00494AEE"/>
    <w:rsid w:val="00494EC8"/>
    <w:rsid w:val="004962BF"/>
    <w:rsid w:val="004A0D84"/>
    <w:rsid w:val="004A2F2E"/>
    <w:rsid w:val="004A3AF9"/>
    <w:rsid w:val="004A4854"/>
    <w:rsid w:val="004A491A"/>
    <w:rsid w:val="004A5B22"/>
    <w:rsid w:val="004A5F7C"/>
    <w:rsid w:val="004B6A73"/>
    <w:rsid w:val="004B7B75"/>
    <w:rsid w:val="004C0D3A"/>
    <w:rsid w:val="004C169E"/>
    <w:rsid w:val="004C3234"/>
    <w:rsid w:val="004C5A8F"/>
    <w:rsid w:val="004C5C27"/>
    <w:rsid w:val="004C63FE"/>
    <w:rsid w:val="004C7020"/>
    <w:rsid w:val="004D2260"/>
    <w:rsid w:val="004D2E1A"/>
    <w:rsid w:val="004D6C0C"/>
    <w:rsid w:val="004D7D73"/>
    <w:rsid w:val="004E10AC"/>
    <w:rsid w:val="004E2F28"/>
    <w:rsid w:val="004E640F"/>
    <w:rsid w:val="004F03D2"/>
    <w:rsid w:val="004F78AA"/>
    <w:rsid w:val="00500927"/>
    <w:rsid w:val="00503424"/>
    <w:rsid w:val="005037BE"/>
    <w:rsid w:val="00506398"/>
    <w:rsid w:val="0051290B"/>
    <w:rsid w:val="005134CD"/>
    <w:rsid w:val="00514503"/>
    <w:rsid w:val="00515E6C"/>
    <w:rsid w:val="0051710D"/>
    <w:rsid w:val="00517FF7"/>
    <w:rsid w:val="00520A0D"/>
    <w:rsid w:val="00521563"/>
    <w:rsid w:val="00521AE7"/>
    <w:rsid w:val="00522DEE"/>
    <w:rsid w:val="00524571"/>
    <w:rsid w:val="00524E5C"/>
    <w:rsid w:val="00525D6D"/>
    <w:rsid w:val="005301EE"/>
    <w:rsid w:val="00531EEF"/>
    <w:rsid w:val="0053267C"/>
    <w:rsid w:val="0053415F"/>
    <w:rsid w:val="00534ADD"/>
    <w:rsid w:val="00537D18"/>
    <w:rsid w:val="00540FFC"/>
    <w:rsid w:val="005416CB"/>
    <w:rsid w:val="005443B1"/>
    <w:rsid w:val="00544441"/>
    <w:rsid w:val="00546751"/>
    <w:rsid w:val="005476FD"/>
    <w:rsid w:val="005505FB"/>
    <w:rsid w:val="0055141B"/>
    <w:rsid w:val="005516C5"/>
    <w:rsid w:val="005526C1"/>
    <w:rsid w:val="005567B4"/>
    <w:rsid w:val="005579F4"/>
    <w:rsid w:val="00557C77"/>
    <w:rsid w:val="0056189C"/>
    <w:rsid w:val="005621E6"/>
    <w:rsid w:val="005655CF"/>
    <w:rsid w:val="00566AC2"/>
    <w:rsid w:val="00571B76"/>
    <w:rsid w:val="0057467F"/>
    <w:rsid w:val="00576265"/>
    <w:rsid w:val="00576FE7"/>
    <w:rsid w:val="00577213"/>
    <w:rsid w:val="00586139"/>
    <w:rsid w:val="005900A4"/>
    <w:rsid w:val="00591315"/>
    <w:rsid w:val="00591DB1"/>
    <w:rsid w:val="005925F1"/>
    <w:rsid w:val="00594141"/>
    <w:rsid w:val="0059773B"/>
    <w:rsid w:val="005A2905"/>
    <w:rsid w:val="005A3EFA"/>
    <w:rsid w:val="005A6259"/>
    <w:rsid w:val="005A6E91"/>
    <w:rsid w:val="005A75D8"/>
    <w:rsid w:val="005B0A8D"/>
    <w:rsid w:val="005B1B41"/>
    <w:rsid w:val="005B2552"/>
    <w:rsid w:val="005B5229"/>
    <w:rsid w:val="005B63DB"/>
    <w:rsid w:val="005C114B"/>
    <w:rsid w:val="005C2BA2"/>
    <w:rsid w:val="005C2E8A"/>
    <w:rsid w:val="005C3960"/>
    <w:rsid w:val="005C5CFC"/>
    <w:rsid w:val="005C6B95"/>
    <w:rsid w:val="005C7762"/>
    <w:rsid w:val="005D220F"/>
    <w:rsid w:val="005D4B78"/>
    <w:rsid w:val="005E0BC5"/>
    <w:rsid w:val="005E3480"/>
    <w:rsid w:val="005E349B"/>
    <w:rsid w:val="005E547C"/>
    <w:rsid w:val="005E5C30"/>
    <w:rsid w:val="005F326B"/>
    <w:rsid w:val="005F5280"/>
    <w:rsid w:val="005F64AF"/>
    <w:rsid w:val="005F75B9"/>
    <w:rsid w:val="0060078E"/>
    <w:rsid w:val="00601239"/>
    <w:rsid w:val="0060258D"/>
    <w:rsid w:val="00602A35"/>
    <w:rsid w:val="0060408F"/>
    <w:rsid w:val="006121D9"/>
    <w:rsid w:val="00612E2C"/>
    <w:rsid w:val="006132DC"/>
    <w:rsid w:val="00614B5A"/>
    <w:rsid w:val="00615684"/>
    <w:rsid w:val="006156F0"/>
    <w:rsid w:val="0061774C"/>
    <w:rsid w:val="006200B9"/>
    <w:rsid w:val="00623B27"/>
    <w:rsid w:val="00623EAB"/>
    <w:rsid w:val="00625E1A"/>
    <w:rsid w:val="00626429"/>
    <w:rsid w:val="00627DF8"/>
    <w:rsid w:val="006300E0"/>
    <w:rsid w:val="0063162F"/>
    <w:rsid w:val="00632C17"/>
    <w:rsid w:val="00633071"/>
    <w:rsid w:val="00635B61"/>
    <w:rsid w:val="00640270"/>
    <w:rsid w:val="00641450"/>
    <w:rsid w:val="0064183E"/>
    <w:rsid w:val="006466A0"/>
    <w:rsid w:val="00647514"/>
    <w:rsid w:val="006518B4"/>
    <w:rsid w:val="006518DA"/>
    <w:rsid w:val="006524B5"/>
    <w:rsid w:val="0065280B"/>
    <w:rsid w:val="0065393E"/>
    <w:rsid w:val="00653ACC"/>
    <w:rsid w:val="00653E2D"/>
    <w:rsid w:val="00654D2A"/>
    <w:rsid w:val="00654E10"/>
    <w:rsid w:val="00655599"/>
    <w:rsid w:val="00655844"/>
    <w:rsid w:val="0065612A"/>
    <w:rsid w:val="0066017B"/>
    <w:rsid w:val="0066219B"/>
    <w:rsid w:val="00662789"/>
    <w:rsid w:val="00665A2A"/>
    <w:rsid w:val="00666955"/>
    <w:rsid w:val="006721A9"/>
    <w:rsid w:val="00672ADE"/>
    <w:rsid w:val="00676058"/>
    <w:rsid w:val="00682398"/>
    <w:rsid w:val="00683298"/>
    <w:rsid w:val="00685D2E"/>
    <w:rsid w:val="00687D9F"/>
    <w:rsid w:val="00691DF2"/>
    <w:rsid w:val="0069221D"/>
    <w:rsid w:val="006946A3"/>
    <w:rsid w:val="00694FFE"/>
    <w:rsid w:val="006A1C8A"/>
    <w:rsid w:val="006A4362"/>
    <w:rsid w:val="006A6318"/>
    <w:rsid w:val="006B2F76"/>
    <w:rsid w:val="006B3190"/>
    <w:rsid w:val="006B40C3"/>
    <w:rsid w:val="006B5219"/>
    <w:rsid w:val="006C0D80"/>
    <w:rsid w:val="006C1049"/>
    <w:rsid w:val="006C4BB2"/>
    <w:rsid w:val="006C7A6A"/>
    <w:rsid w:val="006D2304"/>
    <w:rsid w:val="006D2B54"/>
    <w:rsid w:val="006D3281"/>
    <w:rsid w:val="006D400B"/>
    <w:rsid w:val="006D6F56"/>
    <w:rsid w:val="006E0E3D"/>
    <w:rsid w:val="006E4031"/>
    <w:rsid w:val="006F0136"/>
    <w:rsid w:val="006F0AF9"/>
    <w:rsid w:val="006F330D"/>
    <w:rsid w:val="00700DB8"/>
    <w:rsid w:val="0070139E"/>
    <w:rsid w:val="00701748"/>
    <w:rsid w:val="00702240"/>
    <w:rsid w:val="00703796"/>
    <w:rsid w:val="00706231"/>
    <w:rsid w:val="00706F5B"/>
    <w:rsid w:val="0070779F"/>
    <w:rsid w:val="00707D62"/>
    <w:rsid w:val="0071142B"/>
    <w:rsid w:val="00711AF9"/>
    <w:rsid w:val="00712F20"/>
    <w:rsid w:val="00713120"/>
    <w:rsid w:val="00715A8A"/>
    <w:rsid w:val="007161DB"/>
    <w:rsid w:val="00717ACA"/>
    <w:rsid w:val="00717DC6"/>
    <w:rsid w:val="0072176C"/>
    <w:rsid w:val="00721AFB"/>
    <w:rsid w:val="00721D12"/>
    <w:rsid w:val="00722177"/>
    <w:rsid w:val="007221A7"/>
    <w:rsid w:val="007232BC"/>
    <w:rsid w:val="0072369F"/>
    <w:rsid w:val="007250B0"/>
    <w:rsid w:val="0073045B"/>
    <w:rsid w:val="00732BDD"/>
    <w:rsid w:val="00733271"/>
    <w:rsid w:val="00733841"/>
    <w:rsid w:val="0073428F"/>
    <w:rsid w:val="0073443C"/>
    <w:rsid w:val="007379DF"/>
    <w:rsid w:val="007419C1"/>
    <w:rsid w:val="007567F7"/>
    <w:rsid w:val="00761C2B"/>
    <w:rsid w:val="00764A5D"/>
    <w:rsid w:val="00767097"/>
    <w:rsid w:val="007714D9"/>
    <w:rsid w:val="00774682"/>
    <w:rsid w:val="0077718D"/>
    <w:rsid w:val="0078077E"/>
    <w:rsid w:val="00781406"/>
    <w:rsid w:val="007837A0"/>
    <w:rsid w:val="00783CDD"/>
    <w:rsid w:val="007864E6"/>
    <w:rsid w:val="007929AC"/>
    <w:rsid w:val="007944B6"/>
    <w:rsid w:val="00796BF3"/>
    <w:rsid w:val="00797F36"/>
    <w:rsid w:val="007A5762"/>
    <w:rsid w:val="007A62D4"/>
    <w:rsid w:val="007A63F7"/>
    <w:rsid w:val="007B2B03"/>
    <w:rsid w:val="007B399D"/>
    <w:rsid w:val="007B4EEE"/>
    <w:rsid w:val="007B5327"/>
    <w:rsid w:val="007B6B88"/>
    <w:rsid w:val="007B73AC"/>
    <w:rsid w:val="007C0667"/>
    <w:rsid w:val="007C0CE9"/>
    <w:rsid w:val="007C323B"/>
    <w:rsid w:val="007C5645"/>
    <w:rsid w:val="007D1DBE"/>
    <w:rsid w:val="007D2136"/>
    <w:rsid w:val="007D24FD"/>
    <w:rsid w:val="007D3D10"/>
    <w:rsid w:val="007E1B51"/>
    <w:rsid w:val="007E1DBA"/>
    <w:rsid w:val="007E5E59"/>
    <w:rsid w:val="007F5655"/>
    <w:rsid w:val="007F66F9"/>
    <w:rsid w:val="008019CE"/>
    <w:rsid w:val="00805FC7"/>
    <w:rsid w:val="0080770E"/>
    <w:rsid w:val="0081119A"/>
    <w:rsid w:val="00811945"/>
    <w:rsid w:val="00814759"/>
    <w:rsid w:val="00814F08"/>
    <w:rsid w:val="00815356"/>
    <w:rsid w:val="008161D4"/>
    <w:rsid w:val="0081729C"/>
    <w:rsid w:val="00817B96"/>
    <w:rsid w:val="00817BB4"/>
    <w:rsid w:val="00817CA9"/>
    <w:rsid w:val="00817DE1"/>
    <w:rsid w:val="0082052E"/>
    <w:rsid w:val="00820DE6"/>
    <w:rsid w:val="008212BA"/>
    <w:rsid w:val="00821784"/>
    <w:rsid w:val="008224F7"/>
    <w:rsid w:val="008249B7"/>
    <w:rsid w:val="00825A66"/>
    <w:rsid w:val="00826005"/>
    <w:rsid w:val="00826F4D"/>
    <w:rsid w:val="00831E73"/>
    <w:rsid w:val="00833328"/>
    <w:rsid w:val="008345F8"/>
    <w:rsid w:val="00834C92"/>
    <w:rsid w:val="00836B47"/>
    <w:rsid w:val="0083737B"/>
    <w:rsid w:val="008378C6"/>
    <w:rsid w:val="00842990"/>
    <w:rsid w:val="0084328F"/>
    <w:rsid w:val="00845363"/>
    <w:rsid w:val="00846464"/>
    <w:rsid w:val="008500DF"/>
    <w:rsid w:val="0085189A"/>
    <w:rsid w:val="00851CF4"/>
    <w:rsid w:val="00854379"/>
    <w:rsid w:val="00855871"/>
    <w:rsid w:val="00855C56"/>
    <w:rsid w:val="00865A88"/>
    <w:rsid w:val="00872711"/>
    <w:rsid w:val="00872CA4"/>
    <w:rsid w:val="0087316B"/>
    <w:rsid w:val="00875B16"/>
    <w:rsid w:val="00876108"/>
    <w:rsid w:val="0088195A"/>
    <w:rsid w:val="00882952"/>
    <w:rsid w:val="00882CBA"/>
    <w:rsid w:val="00882E78"/>
    <w:rsid w:val="0088316A"/>
    <w:rsid w:val="00890D9C"/>
    <w:rsid w:val="00890F6D"/>
    <w:rsid w:val="008946BA"/>
    <w:rsid w:val="00896132"/>
    <w:rsid w:val="00896BCB"/>
    <w:rsid w:val="008A3CA4"/>
    <w:rsid w:val="008A4CEB"/>
    <w:rsid w:val="008B0106"/>
    <w:rsid w:val="008B34C6"/>
    <w:rsid w:val="008B37FE"/>
    <w:rsid w:val="008B4496"/>
    <w:rsid w:val="008B4908"/>
    <w:rsid w:val="008B561A"/>
    <w:rsid w:val="008B6F86"/>
    <w:rsid w:val="008B7D9D"/>
    <w:rsid w:val="008B7E53"/>
    <w:rsid w:val="008C0F26"/>
    <w:rsid w:val="008C7E99"/>
    <w:rsid w:val="008D0225"/>
    <w:rsid w:val="008D293C"/>
    <w:rsid w:val="008D2D13"/>
    <w:rsid w:val="008D32A1"/>
    <w:rsid w:val="008D4935"/>
    <w:rsid w:val="008D4DE9"/>
    <w:rsid w:val="008E10E1"/>
    <w:rsid w:val="008E2FC3"/>
    <w:rsid w:val="008E38FA"/>
    <w:rsid w:val="008E777D"/>
    <w:rsid w:val="008F0995"/>
    <w:rsid w:val="008F0FA8"/>
    <w:rsid w:val="008F209C"/>
    <w:rsid w:val="008F37DE"/>
    <w:rsid w:val="008F5CBC"/>
    <w:rsid w:val="008F7012"/>
    <w:rsid w:val="00902708"/>
    <w:rsid w:val="00903A99"/>
    <w:rsid w:val="00904472"/>
    <w:rsid w:val="00905A6D"/>
    <w:rsid w:val="00905EA6"/>
    <w:rsid w:val="0090758E"/>
    <w:rsid w:val="0091095D"/>
    <w:rsid w:val="009131E3"/>
    <w:rsid w:val="0091482D"/>
    <w:rsid w:val="0091530F"/>
    <w:rsid w:val="00916963"/>
    <w:rsid w:val="00920986"/>
    <w:rsid w:val="009241A5"/>
    <w:rsid w:val="009249A6"/>
    <w:rsid w:val="00925736"/>
    <w:rsid w:val="0092682F"/>
    <w:rsid w:val="009276AA"/>
    <w:rsid w:val="00927FB8"/>
    <w:rsid w:val="00930801"/>
    <w:rsid w:val="009366F5"/>
    <w:rsid w:val="009458E8"/>
    <w:rsid w:val="00945FC7"/>
    <w:rsid w:val="0094699A"/>
    <w:rsid w:val="00946ABD"/>
    <w:rsid w:val="00951DB8"/>
    <w:rsid w:val="00952D2F"/>
    <w:rsid w:val="0095339C"/>
    <w:rsid w:val="009560AA"/>
    <w:rsid w:val="009561F2"/>
    <w:rsid w:val="00957A3A"/>
    <w:rsid w:val="00960DE9"/>
    <w:rsid w:val="00962848"/>
    <w:rsid w:val="00965744"/>
    <w:rsid w:val="00965FD6"/>
    <w:rsid w:val="00970217"/>
    <w:rsid w:val="009718B7"/>
    <w:rsid w:val="00971A1B"/>
    <w:rsid w:val="00971E6B"/>
    <w:rsid w:val="009732EA"/>
    <w:rsid w:val="00973D0D"/>
    <w:rsid w:val="00977176"/>
    <w:rsid w:val="0098699F"/>
    <w:rsid w:val="00997994"/>
    <w:rsid w:val="00997DFF"/>
    <w:rsid w:val="009A0CBD"/>
    <w:rsid w:val="009A0F8B"/>
    <w:rsid w:val="009A5C0C"/>
    <w:rsid w:val="009A6953"/>
    <w:rsid w:val="009A6E92"/>
    <w:rsid w:val="009B127F"/>
    <w:rsid w:val="009B4F07"/>
    <w:rsid w:val="009B623C"/>
    <w:rsid w:val="009B700A"/>
    <w:rsid w:val="009B7120"/>
    <w:rsid w:val="009B714F"/>
    <w:rsid w:val="009C1EA4"/>
    <w:rsid w:val="009C3DFA"/>
    <w:rsid w:val="009D2894"/>
    <w:rsid w:val="009D31EE"/>
    <w:rsid w:val="009D3DE2"/>
    <w:rsid w:val="009D5D12"/>
    <w:rsid w:val="009D6606"/>
    <w:rsid w:val="009E013A"/>
    <w:rsid w:val="009E1E58"/>
    <w:rsid w:val="009E3AFF"/>
    <w:rsid w:val="009E3E90"/>
    <w:rsid w:val="009E676B"/>
    <w:rsid w:val="009E772C"/>
    <w:rsid w:val="009F00C1"/>
    <w:rsid w:val="009F00CB"/>
    <w:rsid w:val="009F0647"/>
    <w:rsid w:val="009F13D4"/>
    <w:rsid w:val="009F394A"/>
    <w:rsid w:val="009F528B"/>
    <w:rsid w:val="009F5489"/>
    <w:rsid w:val="009F68A0"/>
    <w:rsid w:val="009F706F"/>
    <w:rsid w:val="00A0313E"/>
    <w:rsid w:val="00A06D51"/>
    <w:rsid w:val="00A11207"/>
    <w:rsid w:val="00A12DB3"/>
    <w:rsid w:val="00A133FD"/>
    <w:rsid w:val="00A13EF1"/>
    <w:rsid w:val="00A15B70"/>
    <w:rsid w:val="00A216DF"/>
    <w:rsid w:val="00A221F0"/>
    <w:rsid w:val="00A25914"/>
    <w:rsid w:val="00A267C4"/>
    <w:rsid w:val="00A271AC"/>
    <w:rsid w:val="00A274F0"/>
    <w:rsid w:val="00A3052C"/>
    <w:rsid w:val="00A35714"/>
    <w:rsid w:val="00A361C8"/>
    <w:rsid w:val="00A36B6B"/>
    <w:rsid w:val="00A37429"/>
    <w:rsid w:val="00A467CF"/>
    <w:rsid w:val="00A475A3"/>
    <w:rsid w:val="00A508FF"/>
    <w:rsid w:val="00A50C16"/>
    <w:rsid w:val="00A53B49"/>
    <w:rsid w:val="00A565D8"/>
    <w:rsid w:val="00A5690A"/>
    <w:rsid w:val="00A60E0C"/>
    <w:rsid w:val="00A611A0"/>
    <w:rsid w:val="00A62D3D"/>
    <w:rsid w:val="00A70A1D"/>
    <w:rsid w:val="00A70EB6"/>
    <w:rsid w:val="00A71165"/>
    <w:rsid w:val="00A740C9"/>
    <w:rsid w:val="00A76106"/>
    <w:rsid w:val="00A77275"/>
    <w:rsid w:val="00A7743D"/>
    <w:rsid w:val="00A80C17"/>
    <w:rsid w:val="00A80D60"/>
    <w:rsid w:val="00A821D1"/>
    <w:rsid w:val="00A83A4B"/>
    <w:rsid w:val="00A8546E"/>
    <w:rsid w:val="00A866CE"/>
    <w:rsid w:val="00A867B5"/>
    <w:rsid w:val="00A90B1C"/>
    <w:rsid w:val="00A914A2"/>
    <w:rsid w:val="00A915ED"/>
    <w:rsid w:val="00A94136"/>
    <w:rsid w:val="00A942A3"/>
    <w:rsid w:val="00A958B3"/>
    <w:rsid w:val="00AA0B40"/>
    <w:rsid w:val="00AB63C6"/>
    <w:rsid w:val="00AB6FDC"/>
    <w:rsid w:val="00AC0DFE"/>
    <w:rsid w:val="00AC4773"/>
    <w:rsid w:val="00AC6EE8"/>
    <w:rsid w:val="00AC730E"/>
    <w:rsid w:val="00AD1C37"/>
    <w:rsid w:val="00AD655F"/>
    <w:rsid w:val="00AD6824"/>
    <w:rsid w:val="00AD6CEB"/>
    <w:rsid w:val="00AD7928"/>
    <w:rsid w:val="00AE1927"/>
    <w:rsid w:val="00AE1AAF"/>
    <w:rsid w:val="00AE393B"/>
    <w:rsid w:val="00AE60A6"/>
    <w:rsid w:val="00AE64B8"/>
    <w:rsid w:val="00AF0D5D"/>
    <w:rsid w:val="00AF4695"/>
    <w:rsid w:val="00AF7BC7"/>
    <w:rsid w:val="00B0227F"/>
    <w:rsid w:val="00B02A3D"/>
    <w:rsid w:val="00B05BF6"/>
    <w:rsid w:val="00B05DF1"/>
    <w:rsid w:val="00B06EA9"/>
    <w:rsid w:val="00B10161"/>
    <w:rsid w:val="00B10EFE"/>
    <w:rsid w:val="00B12912"/>
    <w:rsid w:val="00B13497"/>
    <w:rsid w:val="00B1393F"/>
    <w:rsid w:val="00B1719A"/>
    <w:rsid w:val="00B20CE3"/>
    <w:rsid w:val="00B20FCF"/>
    <w:rsid w:val="00B2195F"/>
    <w:rsid w:val="00B22129"/>
    <w:rsid w:val="00B22B50"/>
    <w:rsid w:val="00B23332"/>
    <w:rsid w:val="00B23FDA"/>
    <w:rsid w:val="00B26FB5"/>
    <w:rsid w:val="00B27F79"/>
    <w:rsid w:val="00B325CE"/>
    <w:rsid w:val="00B34F79"/>
    <w:rsid w:val="00B36199"/>
    <w:rsid w:val="00B40E35"/>
    <w:rsid w:val="00B41046"/>
    <w:rsid w:val="00B41065"/>
    <w:rsid w:val="00B420F4"/>
    <w:rsid w:val="00B42E3C"/>
    <w:rsid w:val="00B43738"/>
    <w:rsid w:val="00B457FD"/>
    <w:rsid w:val="00B472B3"/>
    <w:rsid w:val="00B47425"/>
    <w:rsid w:val="00B47B96"/>
    <w:rsid w:val="00B502CD"/>
    <w:rsid w:val="00B523AB"/>
    <w:rsid w:val="00B53369"/>
    <w:rsid w:val="00B53E59"/>
    <w:rsid w:val="00B55588"/>
    <w:rsid w:val="00B56BD7"/>
    <w:rsid w:val="00B601F5"/>
    <w:rsid w:val="00B62976"/>
    <w:rsid w:val="00B629CB"/>
    <w:rsid w:val="00B64354"/>
    <w:rsid w:val="00B67590"/>
    <w:rsid w:val="00B70C82"/>
    <w:rsid w:val="00B718FF"/>
    <w:rsid w:val="00B74A1E"/>
    <w:rsid w:val="00B74F58"/>
    <w:rsid w:val="00B801A3"/>
    <w:rsid w:val="00B8041A"/>
    <w:rsid w:val="00B81D36"/>
    <w:rsid w:val="00B828B4"/>
    <w:rsid w:val="00B83E7E"/>
    <w:rsid w:val="00B85BE4"/>
    <w:rsid w:val="00B868BF"/>
    <w:rsid w:val="00B86FC9"/>
    <w:rsid w:val="00B913B3"/>
    <w:rsid w:val="00B91D27"/>
    <w:rsid w:val="00B92747"/>
    <w:rsid w:val="00B93DA6"/>
    <w:rsid w:val="00B94682"/>
    <w:rsid w:val="00BA02C7"/>
    <w:rsid w:val="00BA39EE"/>
    <w:rsid w:val="00BA6F63"/>
    <w:rsid w:val="00BA6FC4"/>
    <w:rsid w:val="00BA77D7"/>
    <w:rsid w:val="00BB029F"/>
    <w:rsid w:val="00BC348A"/>
    <w:rsid w:val="00BC550F"/>
    <w:rsid w:val="00BC5721"/>
    <w:rsid w:val="00BC7714"/>
    <w:rsid w:val="00BD12F7"/>
    <w:rsid w:val="00BE18C2"/>
    <w:rsid w:val="00BE502C"/>
    <w:rsid w:val="00BE57B6"/>
    <w:rsid w:val="00BE58BC"/>
    <w:rsid w:val="00BE6B9A"/>
    <w:rsid w:val="00BE7B6D"/>
    <w:rsid w:val="00BF387F"/>
    <w:rsid w:val="00BF4A3A"/>
    <w:rsid w:val="00BF5CB5"/>
    <w:rsid w:val="00BF5EF4"/>
    <w:rsid w:val="00BF74DA"/>
    <w:rsid w:val="00BF769E"/>
    <w:rsid w:val="00C00970"/>
    <w:rsid w:val="00C03095"/>
    <w:rsid w:val="00C04496"/>
    <w:rsid w:val="00C13A69"/>
    <w:rsid w:val="00C20D93"/>
    <w:rsid w:val="00C210CD"/>
    <w:rsid w:val="00C21554"/>
    <w:rsid w:val="00C2156F"/>
    <w:rsid w:val="00C24451"/>
    <w:rsid w:val="00C24721"/>
    <w:rsid w:val="00C269C1"/>
    <w:rsid w:val="00C37782"/>
    <w:rsid w:val="00C44798"/>
    <w:rsid w:val="00C513B0"/>
    <w:rsid w:val="00C52A86"/>
    <w:rsid w:val="00C5380A"/>
    <w:rsid w:val="00C545D8"/>
    <w:rsid w:val="00C56DEC"/>
    <w:rsid w:val="00C572C0"/>
    <w:rsid w:val="00C602AD"/>
    <w:rsid w:val="00C60F0E"/>
    <w:rsid w:val="00C64554"/>
    <w:rsid w:val="00C65E31"/>
    <w:rsid w:val="00C66592"/>
    <w:rsid w:val="00C67029"/>
    <w:rsid w:val="00C71887"/>
    <w:rsid w:val="00C72C6F"/>
    <w:rsid w:val="00C72E84"/>
    <w:rsid w:val="00C76039"/>
    <w:rsid w:val="00C77622"/>
    <w:rsid w:val="00C8061A"/>
    <w:rsid w:val="00C8285D"/>
    <w:rsid w:val="00C83300"/>
    <w:rsid w:val="00C84686"/>
    <w:rsid w:val="00C93619"/>
    <w:rsid w:val="00C94226"/>
    <w:rsid w:val="00C96477"/>
    <w:rsid w:val="00C9712D"/>
    <w:rsid w:val="00C97726"/>
    <w:rsid w:val="00C97943"/>
    <w:rsid w:val="00CA0056"/>
    <w:rsid w:val="00CA0B68"/>
    <w:rsid w:val="00CA271A"/>
    <w:rsid w:val="00CA486B"/>
    <w:rsid w:val="00CA7A9C"/>
    <w:rsid w:val="00CB019B"/>
    <w:rsid w:val="00CB0FC6"/>
    <w:rsid w:val="00CB48A6"/>
    <w:rsid w:val="00CB626A"/>
    <w:rsid w:val="00CB7C3F"/>
    <w:rsid w:val="00CC299C"/>
    <w:rsid w:val="00CC3245"/>
    <w:rsid w:val="00CC3748"/>
    <w:rsid w:val="00CC3FA6"/>
    <w:rsid w:val="00CC6018"/>
    <w:rsid w:val="00CC6AF8"/>
    <w:rsid w:val="00CD2136"/>
    <w:rsid w:val="00CE03E9"/>
    <w:rsid w:val="00CE07E9"/>
    <w:rsid w:val="00CE17F0"/>
    <w:rsid w:val="00CE5D1C"/>
    <w:rsid w:val="00CE61EE"/>
    <w:rsid w:val="00CE6700"/>
    <w:rsid w:val="00CE69AB"/>
    <w:rsid w:val="00CF0C82"/>
    <w:rsid w:val="00CF1716"/>
    <w:rsid w:val="00D005DC"/>
    <w:rsid w:val="00D00B97"/>
    <w:rsid w:val="00D0165F"/>
    <w:rsid w:val="00D0168C"/>
    <w:rsid w:val="00D01864"/>
    <w:rsid w:val="00D04BE2"/>
    <w:rsid w:val="00D05811"/>
    <w:rsid w:val="00D06A5A"/>
    <w:rsid w:val="00D06E43"/>
    <w:rsid w:val="00D07288"/>
    <w:rsid w:val="00D10CF6"/>
    <w:rsid w:val="00D114B1"/>
    <w:rsid w:val="00D14E61"/>
    <w:rsid w:val="00D20D7E"/>
    <w:rsid w:val="00D21E1A"/>
    <w:rsid w:val="00D22A17"/>
    <w:rsid w:val="00D253F0"/>
    <w:rsid w:val="00D25778"/>
    <w:rsid w:val="00D25ACB"/>
    <w:rsid w:val="00D25DDE"/>
    <w:rsid w:val="00D31F58"/>
    <w:rsid w:val="00D333D5"/>
    <w:rsid w:val="00D33B6D"/>
    <w:rsid w:val="00D33E8B"/>
    <w:rsid w:val="00D34580"/>
    <w:rsid w:val="00D3538A"/>
    <w:rsid w:val="00D406B1"/>
    <w:rsid w:val="00D427BC"/>
    <w:rsid w:val="00D4431E"/>
    <w:rsid w:val="00D447B3"/>
    <w:rsid w:val="00D44AAD"/>
    <w:rsid w:val="00D469A0"/>
    <w:rsid w:val="00D50CB8"/>
    <w:rsid w:val="00D532C7"/>
    <w:rsid w:val="00D54EF5"/>
    <w:rsid w:val="00D566AE"/>
    <w:rsid w:val="00D57770"/>
    <w:rsid w:val="00D632CA"/>
    <w:rsid w:val="00D6387E"/>
    <w:rsid w:val="00D66158"/>
    <w:rsid w:val="00D66903"/>
    <w:rsid w:val="00D80C65"/>
    <w:rsid w:val="00D823B6"/>
    <w:rsid w:val="00D91887"/>
    <w:rsid w:val="00D91BFC"/>
    <w:rsid w:val="00D95986"/>
    <w:rsid w:val="00D96672"/>
    <w:rsid w:val="00D97CDB"/>
    <w:rsid w:val="00DA2ED1"/>
    <w:rsid w:val="00DA634B"/>
    <w:rsid w:val="00DA66B7"/>
    <w:rsid w:val="00DA67CE"/>
    <w:rsid w:val="00DA6E79"/>
    <w:rsid w:val="00DB573C"/>
    <w:rsid w:val="00DB57BF"/>
    <w:rsid w:val="00DB57FC"/>
    <w:rsid w:val="00DB63B0"/>
    <w:rsid w:val="00DC381D"/>
    <w:rsid w:val="00DC6DC7"/>
    <w:rsid w:val="00DC72D0"/>
    <w:rsid w:val="00DC7825"/>
    <w:rsid w:val="00DD0134"/>
    <w:rsid w:val="00DD28EA"/>
    <w:rsid w:val="00DD39C8"/>
    <w:rsid w:val="00DD45CC"/>
    <w:rsid w:val="00DD579F"/>
    <w:rsid w:val="00DD5DE8"/>
    <w:rsid w:val="00DD77A0"/>
    <w:rsid w:val="00DE039D"/>
    <w:rsid w:val="00DE3B19"/>
    <w:rsid w:val="00DE5581"/>
    <w:rsid w:val="00DE560C"/>
    <w:rsid w:val="00DE5D90"/>
    <w:rsid w:val="00DE5ECF"/>
    <w:rsid w:val="00DF4108"/>
    <w:rsid w:val="00DF551A"/>
    <w:rsid w:val="00DF5C73"/>
    <w:rsid w:val="00DF62E8"/>
    <w:rsid w:val="00DF66EE"/>
    <w:rsid w:val="00DF6DB4"/>
    <w:rsid w:val="00DF77AD"/>
    <w:rsid w:val="00E03EF9"/>
    <w:rsid w:val="00E11F3F"/>
    <w:rsid w:val="00E12371"/>
    <w:rsid w:val="00E129B7"/>
    <w:rsid w:val="00E1430D"/>
    <w:rsid w:val="00E1466A"/>
    <w:rsid w:val="00E14E3E"/>
    <w:rsid w:val="00E15DE6"/>
    <w:rsid w:val="00E165CF"/>
    <w:rsid w:val="00E201A5"/>
    <w:rsid w:val="00E21265"/>
    <w:rsid w:val="00E22765"/>
    <w:rsid w:val="00E25334"/>
    <w:rsid w:val="00E27253"/>
    <w:rsid w:val="00E332DC"/>
    <w:rsid w:val="00E33499"/>
    <w:rsid w:val="00E3394A"/>
    <w:rsid w:val="00E348CE"/>
    <w:rsid w:val="00E40BE6"/>
    <w:rsid w:val="00E41097"/>
    <w:rsid w:val="00E4452A"/>
    <w:rsid w:val="00E459D3"/>
    <w:rsid w:val="00E52858"/>
    <w:rsid w:val="00E54448"/>
    <w:rsid w:val="00E569AD"/>
    <w:rsid w:val="00E56F6D"/>
    <w:rsid w:val="00E57BB3"/>
    <w:rsid w:val="00E61B13"/>
    <w:rsid w:val="00E62FA0"/>
    <w:rsid w:val="00E6346A"/>
    <w:rsid w:val="00E658F2"/>
    <w:rsid w:val="00E67C75"/>
    <w:rsid w:val="00E67CBC"/>
    <w:rsid w:val="00E72279"/>
    <w:rsid w:val="00E74AB1"/>
    <w:rsid w:val="00E801A8"/>
    <w:rsid w:val="00E863CF"/>
    <w:rsid w:val="00E92DBB"/>
    <w:rsid w:val="00E936A0"/>
    <w:rsid w:val="00E95940"/>
    <w:rsid w:val="00EA0274"/>
    <w:rsid w:val="00EA2379"/>
    <w:rsid w:val="00EA247A"/>
    <w:rsid w:val="00EA4CE2"/>
    <w:rsid w:val="00EB5075"/>
    <w:rsid w:val="00EB6287"/>
    <w:rsid w:val="00EB6453"/>
    <w:rsid w:val="00EB66E9"/>
    <w:rsid w:val="00EB7F31"/>
    <w:rsid w:val="00EC1676"/>
    <w:rsid w:val="00ED0A2A"/>
    <w:rsid w:val="00ED1890"/>
    <w:rsid w:val="00ED4730"/>
    <w:rsid w:val="00ED4B88"/>
    <w:rsid w:val="00ED68B4"/>
    <w:rsid w:val="00ED6C1D"/>
    <w:rsid w:val="00ED7924"/>
    <w:rsid w:val="00EE0004"/>
    <w:rsid w:val="00EE3940"/>
    <w:rsid w:val="00EE3AE0"/>
    <w:rsid w:val="00EE3DDC"/>
    <w:rsid w:val="00EE4855"/>
    <w:rsid w:val="00EE6546"/>
    <w:rsid w:val="00EE6706"/>
    <w:rsid w:val="00EE7D5D"/>
    <w:rsid w:val="00EF0193"/>
    <w:rsid w:val="00EF07F0"/>
    <w:rsid w:val="00EF0CA5"/>
    <w:rsid w:val="00EF0F48"/>
    <w:rsid w:val="00EF5B47"/>
    <w:rsid w:val="00EF5BDA"/>
    <w:rsid w:val="00EF5FB4"/>
    <w:rsid w:val="00EF6C91"/>
    <w:rsid w:val="00EF6CA5"/>
    <w:rsid w:val="00F0274A"/>
    <w:rsid w:val="00F101C8"/>
    <w:rsid w:val="00F10F90"/>
    <w:rsid w:val="00F11688"/>
    <w:rsid w:val="00F116F0"/>
    <w:rsid w:val="00F14AE3"/>
    <w:rsid w:val="00F202D2"/>
    <w:rsid w:val="00F20F6C"/>
    <w:rsid w:val="00F2144E"/>
    <w:rsid w:val="00F25963"/>
    <w:rsid w:val="00F26D7B"/>
    <w:rsid w:val="00F30373"/>
    <w:rsid w:val="00F32716"/>
    <w:rsid w:val="00F32A05"/>
    <w:rsid w:val="00F33510"/>
    <w:rsid w:val="00F34EE0"/>
    <w:rsid w:val="00F359AA"/>
    <w:rsid w:val="00F3634A"/>
    <w:rsid w:val="00F367A7"/>
    <w:rsid w:val="00F371DA"/>
    <w:rsid w:val="00F40462"/>
    <w:rsid w:val="00F4052B"/>
    <w:rsid w:val="00F4053F"/>
    <w:rsid w:val="00F41485"/>
    <w:rsid w:val="00F4259D"/>
    <w:rsid w:val="00F43471"/>
    <w:rsid w:val="00F43B05"/>
    <w:rsid w:val="00F4402B"/>
    <w:rsid w:val="00F44713"/>
    <w:rsid w:val="00F46DAE"/>
    <w:rsid w:val="00F51036"/>
    <w:rsid w:val="00F5537E"/>
    <w:rsid w:val="00F560AB"/>
    <w:rsid w:val="00F56355"/>
    <w:rsid w:val="00F5760E"/>
    <w:rsid w:val="00F57A21"/>
    <w:rsid w:val="00F60A08"/>
    <w:rsid w:val="00F61B89"/>
    <w:rsid w:val="00F65919"/>
    <w:rsid w:val="00F66B5F"/>
    <w:rsid w:val="00F67B2A"/>
    <w:rsid w:val="00F70582"/>
    <w:rsid w:val="00F70D44"/>
    <w:rsid w:val="00F75733"/>
    <w:rsid w:val="00F7616C"/>
    <w:rsid w:val="00F82840"/>
    <w:rsid w:val="00F85AEF"/>
    <w:rsid w:val="00F85CD9"/>
    <w:rsid w:val="00F87C15"/>
    <w:rsid w:val="00F92A57"/>
    <w:rsid w:val="00F933F9"/>
    <w:rsid w:val="00F9423D"/>
    <w:rsid w:val="00F955C6"/>
    <w:rsid w:val="00F96B97"/>
    <w:rsid w:val="00FA062F"/>
    <w:rsid w:val="00FA16C2"/>
    <w:rsid w:val="00FA1956"/>
    <w:rsid w:val="00FA3165"/>
    <w:rsid w:val="00FA62EF"/>
    <w:rsid w:val="00FA6DF1"/>
    <w:rsid w:val="00FB2C89"/>
    <w:rsid w:val="00FB2DB4"/>
    <w:rsid w:val="00FB303E"/>
    <w:rsid w:val="00FB36CB"/>
    <w:rsid w:val="00FB58E7"/>
    <w:rsid w:val="00FB6698"/>
    <w:rsid w:val="00FC0205"/>
    <w:rsid w:val="00FC0496"/>
    <w:rsid w:val="00FC2E6B"/>
    <w:rsid w:val="00FC3735"/>
    <w:rsid w:val="00FC4222"/>
    <w:rsid w:val="00FC5FE9"/>
    <w:rsid w:val="00FD36ED"/>
    <w:rsid w:val="00FD54FB"/>
    <w:rsid w:val="00FD6C4F"/>
    <w:rsid w:val="00FD6D1D"/>
    <w:rsid w:val="00FE10B0"/>
    <w:rsid w:val="00FE67AD"/>
    <w:rsid w:val="00FE6A94"/>
    <w:rsid w:val="00FE7EB7"/>
    <w:rsid w:val="00FF0E72"/>
    <w:rsid w:val="00FF134C"/>
    <w:rsid w:val="00FF5C6C"/>
    <w:rsid w:val="00FF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4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7F3"/>
  </w:style>
  <w:style w:type="paragraph" w:styleId="Footer">
    <w:name w:val="footer"/>
    <w:basedOn w:val="Normal"/>
    <w:link w:val="FooterChar"/>
    <w:uiPriority w:val="99"/>
    <w:unhideWhenUsed/>
    <w:rsid w:val="002C4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7F3"/>
  </w:style>
  <w:style w:type="character" w:styleId="Hyperlink">
    <w:name w:val="Hyperlink"/>
    <w:basedOn w:val="DefaultParagraphFont"/>
    <w:uiPriority w:val="99"/>
    <w:unhideWhenUsed/>
    <w:rsid w:val="00D114B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6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7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7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7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7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757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E348C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E4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0D6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A486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486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486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486B"/>
    <w:rPr>
      <w:rFonts w:ascii="Calibri" w:hAnsi="Calibri"/>
      <w:noProof/>
    </w:rPr>
  </w:style>
  <w:style w:type="character" w:styleId="Strong">
    <w:name w:val="Strong"/>
    <w:basedOn w:val="DefaultParagraphFont"/>
    <w:uiPriority w:val="22"/>
    <w:qFormat/>
    <w:rsid w:val="00C84686"/>
    <w:rPr>
      <w:b/>
      <w:bCs/>
    </w:rPr>
  </w:style>
  <w:style w:type="paragraph" w:styleId="Revision">
    <w:name w:val="Revision"/>
    <w:hidden/>
    <w:uiPriority w:val="99"/>
    <w:semiHidden/>
    <w:rsid w:val="00F367A7"/>
    <w:pPr>
      <w:spacing w:after="0" w:line="240" w:lineRule="auto"/>
    </w:pPr>
  </w:style>
  <w:style w:type="paragraph" w:customStyle="1" w:styleId="Default">
    <w:name w:val="Default"/>
    <w:rsid w:val="00B47425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xl65">
    <w:name w:val="xl65"/>
    <w:basedOn w:val="Normal"/>
    <w:rsid w:val="00D443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443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D4431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443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443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D4431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4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7F3"/>
  </w:style>
  <w:style w:type="paragraph" w:styleId="Footer">
    <w:name w:val="footer"/>
    <w:basedOn w:val="Normal"/>
    <w:link w:val="FooterChar"/>
    <w:uiPriority w:val="99"/>
    <w:unhideWhenUsed/>
    <w:rsid w:val="002C4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7F3"/>
  </w:style>
  <w:style w:type="character" w:styleId="Hyperlink">
    <w:name w:val="Hyperlink"/>
    <w:basedOn w:val="DefaultParagraphFont"/>
    <w:uiPriority w:val="99"/>
    <w:unhideWhenUsed/>
    <w:rsid w:val="00D114B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6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7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7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7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7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757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E348C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E4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0D6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A486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486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486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486B"/>
    <w:rPr>
      <w:rFonts w:ascii="Calibri" w:hAnsi="Calibri"/>
      <w:noProof/>
    </w:rPr>
  </w:style>
  <w:style w:type="character" w:styleId="Strong">
    <w:name w:val="Strong"/>
    <w:basedOn w:val="DefaultParagraphFont"/>
    <w:uiPriority w:val="22"/>
    <w:qFormat/>
    <w:rsid w:val="00C84686"/>
    <w:rPr>
      <w:b/>
      <w:bCs/>
    </w:rPr>
  </w:style>
  <w:style w:type="paragraph" w:styleId="Revision">
    <w:name w:val="Revision"/>
    <w:hidden/>
    <w:uiPriority w:val="99"/>
    <w:semiHidden/>
    <w:rsid w:val="00F367A7"/>
    <w:pPr>
      <w:spacing w:after="0" w:line="240" w:lineRule="auto"/>
    </w:pPr>
  </w:style>
  <w:style w:type="paragraph" w:customStyle="1" w:styleId="Default">
    <w:name w:val="Default"/>
    <w:rsid w:val="00B47425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xl65">
    <w:name w:val="xl65"/>
    <w:basedOn w:val="Normal"/>
    <w:rsid w:val="00D443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443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D4431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443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443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D4431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9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525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4440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2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7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3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12083">
                  <w:marLeft w:val="240"/>
                  <w:marRight w:val="505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71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56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DE903F-A977-46A5-B210-FFB70C1BA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27</Words>
  <Characters>699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8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hapalgalera</dc:creator>
  <cp:lastModifiedBy>Department of Veterans Affairs</cp:lastModifiedBy>
  <cp:revision>5</cp:revision>
  <cp:lastPrinted>2015-04-03T20:19:00Z</cp:lastPrinted>
  <dcterms:created xsi:type="dcterms:W3CDTF">2015-04-17T20:44:00Z</dcterms:created>
  <dcterms:modified xsi:type="dcterms:W3CDTF">2015-04-17T21:58:00Z</dcterms:modified>
</cp:coreProperties>
</file>